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2F846D" w14:textId="7B7242E8" w:rsidR="00425D63" w:rsidRPr="00C84C97" w:rsidRDefault="00425D63" w:rsidP="00425D63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>
        <w:rPr>
          <w:rFonts w:asciiTheme="majorBidi" w:hAnsiTheme="majorBidi" w:cstheme="majorBidi"/>
          <w:b/>
          <w:bCs/>
          <w:color w:val="000000" w:themeColor="text1"/>
          <w:lang w:val="en-US"/>
        </w:rPr>
        <w:t>Supplementary File 1</w:t>
      </w:r>
      <w:r w:rsidR="001D23CF">
        <w:rPr>
          <w:rFonts w:asciiTheme="majorBidi" w:hAnsiTheme="majorBidi" w:cstheme="majorBidi"/>
          <w:b/>
          <w:bCs/>
          <w:color w:val="000000" w:themeColor="text1"/>
          <w:lang w:val="en-US"/>
        </w:rPr>
        <w:t>:</w:t>
      </w:r>
      <w:bookmarkStart w:id="0" w:name="_GoBack"/>
      <w:bookmarkEnd w:id="0"/>
      <w:r w:rsidRPr="00CE64A9">
        <w:rPr>
          <w:rFonts w:asciiTheme="majorBidi" w:hAnsiTheme="majorBidi" w:cstheme="majorBidi"/>
        </w:rPr>
        <w:t xml:space="preserve"> Search strategy used for each electronic database searched</w:t>
      </w:r>
      <w:r>
        <w:rPr>
          <w:rFonts w:asciiTheme="majorBidi" w:hAnsiTheme="majorBidi" w:cstheme="majorBidi"/>
        </w:rPr>
        <w:t>.</w:t>
      </w:r>
    </w:p>
    <w:p w14:paraId="10F819C6" w14:textId="77777777" w:rsidR="00425D63" w:rsidRDefault="00425D63" w:rsidP="00425D63">
      <w:pPr>
        <w:rPr>
          <w:rFonts w:asciiTheme="majorBidi" w:hAnsiTheme="majorBidi" w:cstheme="majorBidi"/>
          <w:b/>
          <w:bCs/>
        </w:rPr>
      </w:pPr>
    </w:p>
    <w:p w14:paraId="1901820C" w14:textId="77777777" w:rsidR="00425D63" w:rsidRPr="0041173C" w:rsidRDefault="00425D63" w:rsidP="00425D63">
      <w:pPr>
        <w:rPr>
          <w:rFonts w:asciiTheme="majorBidi" w:hAnsiTheme="majorBidi" w:cstheme="majorBidi"/>
          <w:b/>
          <w:bCs/>
        </w:rPr>
      </w:pPr>
      <w:r w:rsidRPr="0041173C">
        <w:rPr>
          <w:rFonts w:asciiTheme="majorBidi" w:hAnsiTheme="majorBidi" w:cstheme="majorBidi"/>
          <w:b/>
          <w:bCs/>
        </w:rPr>
        <w:t>CINAH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8079"/>
      </w:tblGrid>
      <w:tr w:rsidR="00425D63" w14:paraId="201EC68A" w14:textId="77777777" w:rsidTr="00736BCC">
        <w:tc>
          <w:tcPr>
            <w:tcW w:w="1271" w:type="dxa"/>
          </w:tcPr>
          <w:p w14:paraId="69E6B3EA" w14:textId="77777777" w:rsidR="00425D63" w:rsidRPr="008575E4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arch</w:t>
            </w:r>
          </w:p>
        </w:tc>
        <w:tc>
          <w:tcPr>
            <w:tcW w:w="8079" w:type="dxa"/>
          </w:tcPr>
          <w:p w14:paraId="529102A1" w14:textId="77777777" w:rsidR="00425D63" w:rsidRPr="008575E4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arch String</w:t>
            </w:r>
          </w:p>
        </w:tc>
      </w:tr>
      <w:tr w:rsidR="00425D63" w14:paraId="26548284" w14:textId="77777777" w:rsidTr="00736BCC">
        <w:tc>
          <w:tcPr>
            <w:tcW w:w="1271" w:type="dxa"/>
          </w:tcPr>
          <w:p w14:paraId="57B34CC3" w14:textId="77777777" w:rsidR="00425D63" w:rsidRPr="008575E4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1</w:t>
            </w:r>
          </w:p>
        </w:tc>
        <w:tc>
          <w:tcPr>
            <w:tcW w:w="8079" w:type="dxa"/>
          </w:tcPr>
          <w:p w14:paraId="1494AA43" w14:textId="77777777" w:rsidR="00425D63" w:rsidRPr="008575E4" w:rsidRDefault="00425D63" w:rsidP="00736BCC">
            <w:pPr>
              <w:tabs>
                <w:tab w:val="left" w:pos="3008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8575E4">
              <w:rPr>
                <w:color w:val="000000" w:themeColor="text1"/>
                <w:sz w:val="22"/>
                <w:szCs w:val="22"/>
              </w:rPr>
              <w:t xml:space="preserve">(TI "smart textile*" OR AB "smart textile*" OR TI e-textile OR AB e-textile OR TI e-textiles OR AB e-textiles OR TI "electronic </w:t>
            </w:r>
            <w:proofErr w:type="spellStart"/>
            <w:r w:rsidRPr="008575E4">
              <w:rPr>
                <w:color w:val="000000" w:themeColor="text1"/>
                <w:sz w:val="22"/>
                <w:szCs w:val="22"/>
              </w:rPr>
              <w:t>textil</w:t>
            </w:r>
            <w:proofErr w:type="spellEnd"/>
            <w:r w:rsidRPr="008575E4">
              <w:rPr>
                <w:color w:val="000000" w:themeColor="text1"/>
                <w:sz w:val="22"/>
                <w:szCs w:val="22"/>
              </w:rPr>
              <w:t xml:space="preserve">*" OR AB "electronic </w:t>
            </w:r>
            <w:proofErr w:type="spellStart"/>
            <w:r w:rsidRPr="008575E4">
              <w:rPr>
                <w:color w:val="000000" w:themeColor="text1"/>
                <w:sz w:val="22"/>
                <w:szCs w:val="22"/>
              </w:rPr>
              <w:t>textil</w:t>
            </w:r>
            <w:proofErr w:type="spellEnd"/>
            <w:r w:rsidRPr="008575E4">
              <w:rPr>
                <w:color w:val="000000" w:themeColor="text1"/>
                <w:sz w:val="22"/>
                <w:szCs w:val="22"/>
              </w:rPr>
              <w:t>*" OR TI "wearable device" OR AB "wearable device" OR TI "wearable technology" OR AB "wearable technology" OR TI "wearable sensor" OR AB "wearable sensor" OR (MH "Wearable Electronic Devices+") NOT Hearing)</w:t>
            </w:r>
          </w:p>
        </w:tc>
      </w:tr>
      <w:tr w:rsidR="00425D63" w14:paraId="35AD49FC" w14:textId="77777777" w:rsidTr="00736BCC">
        <w:tc>
          <w:tcPr>
            <w:tcW w:w="1271" w:type="dxa"/>
          </w:tcPr>
          <w:p w14:paraId="131FC1F2" w14:textId="77777777" w:rsidR="00425D63" w:rsidRPr="008575E4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2</w:t>
            </w:r>
          </w:p>
        </w:tc>
        <w:tc>
          <w:tcPr>
            <w:tcW w:w="8079" w:type="dxa"/>
          </w:tcPr>
          <w:p w14:paraId="44601909" w14:textId="77777777" w:rsidR="00425D63" w:rsidRPr="008575E4" w:rsidRDefault="00425D63" w:rsidP="00736BCC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575E4">
              <w:rPr>
                <w:color w:val="000000" w:themeColor="text1"/>
                <w:sz w:val="22"/>
                <w:szCs w:val="22"/>
              </w:rPr>
              <w:t>((MH "Diagnosis+") OR TI diagnosis OR AB diagnosis OR TI detect* OR AB detect* OR TI "decision support system" OR AB "decision support system" OR decision-making)</w:t>
            </w:r>
          </w:p>
        </w:tc>
      </w:tr>
      <w:tr w:rsidR="00425D63" w14:paraId="546D5937" w14:textId="77777777" w:rsidTr="00736BCC">
        <w:tc>
          <w:tcPr>
            <w:tcW w:w="1271" w:type="dxa"/>
          </w:tcPr>
          <w:p w14:paraId="53FC089C" w14:textId="77777777" w:rsidR="00425D63" w:rsidRPr="008575E4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2</w:t>
            </w:r>
          </w:p>
        </w:tc>
        <w:tc>
          <w:tcPr>
            <w:tcW w:w="8079" w:type="dxa"/>
          </w:tcPr>
          <w:p w14:paraId="06E32E21" w14:textId="77777777" w:rsidR="00425D63" w:rsidRPr="008575E4" w:rsidRDefault="00425D63" w:rsidP="00736BCC">
            <w:pPr>
              <w:rPr>
                <w:color w:val="000000" w:themeColor="text1"/>
                <w:sz w:val="22"/>
                <w:szCs w:val="22"/>
              </w:rPr>
            </w:pPr>
            <w:r w:rsidRPr="008575E4">
              <w:rPr>
                <w:color w:val="000000" w:themeColor="text1"/>
                <w:sz w:val="22"/>
                <w:szCs w:val="22"/>
              </w:rPr>
              <w:t xml:space="preserve">(TI cardiac OR AB cardiac OR TI respiratory OR AB respiratory OR TI </w:t>
            </w:r>
            <w:proofErr w:type="spellStart"/>
            <w:r w:rsidRPr="008575E4">
              <w:rPr>
                <w:color w:val="000000" w:themeColor="text1"/>
                <w:sz w:val="22"/>
                <w:szCs w:val="22"/>
              </w:rPr>
              <w:t>respirat</w:t>
            </w:r>
            <w:proofErr w:type="spellEnd"/>
            <w:r w:rsidRPr="008575E4">
              <w:rPr>
                <w:color w:val="000000" w:themeColor="text1"/>
                <w:sz w:val="22"/>
                <w:szCs w:val="22"/>
              </w:rPr>
              <w:t xml:space="preserve">* OR AB </w:t>
            </w:r>
            <w:proofErr w:type="spellStart"/>
            <w:r w:rsidRPr="008575E4">
              <w:rPr>
                <w:color w:val="000000" w:themeColor="text1"/>
                <w:sz w:val="22"/>
                <w:szCs w:val="22"/>
              </w:rPr>
              <w:t>respirat</w:t>
            </w:r>
            <w:proofErr w:type="spellEnd"/>
            <w:r w:rsidRPr="008575E4">
              <w:rPr>
                <w:color w:val="000000" w:themeColor="text1"/>
                <w:sz w:val="22"/>
                <w:szCs w:val="22"/>
              </w:rPr>
              <w:t>* OR TI cardiorespiratory OR AB cardiorespiratory OR TI febrile OR AB febrile OR TI Physiology OR AB Physiology OR (MH "Monitoring, Physiologic+"))</w:t>
            </w:r>
          </w:p>
        </w:tc>
      </w:tr>
      <w:tr w:rsidR="00425D63" w14:paraId="7FE896D7" w14:textId="77777777" w:rsidTr="00736BCC">
        <w:tc>
          <w:tcPr>
            <w:tcW w:w="1271" w:type="dxa"/>
          </w:tcPr>
          <w:p w14:paraId="020479C9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4</w:t>
            </w:r>
          </w:p>
        </w:tc>
        <w:tc>
          <w:tcPr>
            <w:tcW w:w="8079" w:type="dxa"/>
          </w:tcPr>
          <w:p w14:paraId="00C0CF97" w14:textId="77777777" w:rsidR="00425D63" w:rsidRPr="008575E4" w:rsidRDefault="00425D63" w:rsidP="00736BCC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575E4">
              <w:rPr>
                <w:rFonts w:asciiTheme="majorBidi" w:hAnsiTheme="majorBidi" w:cstheme="majorBidi"/>
                <w:color w:val="000000" w:themeColor="text1"/>
              </w:rPr>
              <w:t>#1 AND #2 AND #3</w:t>
            </w:r>
          </w:p>
        </w:tc>
      </w:tr>
    </w:tbl>
    <w:p w14:paraId="18EFB5C8" w14:textId="77777777" w:rsidR="00425D63" w:rsidRDefault="00425D63" w:rsidP="00425D63">
      <w:pPr>
        <w:rPr>
          <w:rFonts w:asciiTheme="majorBidi" w:hAnsiTheme="majorBidi" w:cstheme="majorBidi"/>
          <w:i/>
          <w:iCs/>
        </w:rPr>
      </w:pPr>
    </w:p>
    <w:p w14:paraId="3F1D6DE2" w14:textId="77777777" w:rsidR="00425D63" w:rsidRPr="0041173C" w:rsidRDefault="00425D63" w:rsidP="00425D63">
      <w:pPr>
        <w:rPr>
          <w:rFonts w:asciiTheme="majorBidi" w:hAnsiTheme="majorBidi" w:cstheme="majorBidi"/>
          <w:b/>
          <w:bCs/>
        </w:rPr>
      </w:pPr>
      <w:r w:rsidRPr="0041173C">
        <w:rPr>
          <w:rFonts w:asciiTheme="majorBidi" w:hAnsiTheme="majorBidi" w:cstheme="majorBidi"/>
          <w:b/>
          <w:bCs/>
        </w:rPr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8079"/>
      </w:tblGrid>
      <w:tr w:rsidR="00425D63" w14:paraId="3B040F4B" w14:textId="77777777" w:rsidTr="00736BCC">
        <w:tc>
          <w:tcPr>
            <w:tcW w:w="1271" w:type="dxa"/>
          </w:tcPr>
          <w:p w14:paraId="670D41BA" w14:textId="77777777" w:rsidR="00425D63" w:rsidRPr="0066662D" w:rsidRDefault="00425D63" w:rsidP="00736BCC">
            <w:pPr>
              <w:rPr>
                <w:rFonts w:asciiTheme="majorBidi" w:hAnsiTheme="majorBidi" w:cstheme="majorBidi"/>
              </w:rPr>
            </w:pPr>
            <w:r w:rsidRPr="0066662D">
              <w:rPr>
                <w:rFonts w:asciiTheme="majorBidi" w:hAnsiTheme="majorBidi" w:cstheme="majorBidi"/>
              </w:rPr>
              <w:t>Search</w:t>
            </w:r>
          </w:p>
        </w:tc>
        <w:tc>
          <w:tcPr>
            <w:tcW w:w="8079" w:type="dxa"/>
          </w:tcPr>
          <w:p w14:paraId="029F797B" w14:textId="77777777" w:rsidR="00425D63" w:rsidRPr="0066662D" w:rsidRDefault="00425D63" w:rsidP="00736BCC">
            <w:pPr>
              <w:rPr>
                <w:rFonts w:asciiTheme="majorBidi" w:hAnsiTheme="majorBidi" w:cstheme="majorBidi"/>
              </w:rPr>
            </w:pPr>
            <w:r w:rsidRPr="0066662D">
              <w:rPr>
                <w:rFonts w:asciiTheme="majorBidi" w:hAnsiTheme="majorBidi" w:cstheme="majorBidi"/>
              </w:rPr>
              <w:t>Search String</w:t>
            </w:r>
          </w:p>
        </w:tc>
      </w:tr>
      <w:tr w:rsidR="00425D63" w14:paraId="5B4A4A68" w14:textId="77777777" w:rsidTr="00736BCC">
        <w:tc>
          <w:tcPr>
            <w:tcW w:w="1271" w:type="dxa"/>
          </w:tcPr>
          <w:p w14:paraId="25CB7F26" w14:textId="77777777" w:rsidR="00425D63" w:rsidRPr="0066662D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1</w:t>
            </w:r>
          </w:p>
        </w:tc>
        <w:tc>
          <w:tcPr>
            <w:tcW w:w="8079" w:type="dxa"/>
          </w:tcPr>
          <w:p w14:paraId="0AD9A98D" w14:textId="77777777" w:rsidR="00425D63" w:rsidRPr="0066662D" w:rsidRDefault="00425D63" w:rsidP="00736BCC">
            <w:pPr>
              <w:rPr>
                <w:color w:val="201F1E"/>
                <w:sz w:val="22"/>
                <w:szCs w:val="22"/>
                <w:shd w:val="clear" w:color="auto" w:fill="FFFFFF"/>
              </w:rPr>
            </w:pPr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>('smart textile*':</w:t>
            </w:r>
            <w:proofErr w:type="spellStart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 xml:space="preserve"> OR 'e textile':</w:t>
            </w:r>
            <w:proofErr w:type="spellStart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 xml:space="preserve"> OR 'e textiles':</w:t>
            </w:r>
            <w:proofErr w:type="spellStart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 xml:space="preserve"> OR 'electronic </w:t>
            </w:r>
            <w:proofErr w:type="spellStart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>textil</w:t>
            </w:r>
            <w:proofErr w:type="spellEnd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>*':</w:t>
            </w:r>
            <w:proofErr w:type="spellStart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 xml:space="preserve"> OR 'wearable device':</w:t>
            </w:r>
            <w:proofErr w:type="spellStart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 xml:space="preserve"> OR 'wearable technology':</w:t>
            </w:r>
            <w:proofErr w:type="spellStart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 xml:space="preserve"> OR ((wearable NEAR/2 device):</w:t>
            </w:r>
            <w:proofErr w:type="spellStart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>) OR 'wearable sensor':</w:t>
            </w:r>
            <w:proofErr w:type="spellStart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 xml:space="preserve"> OR 'wearable computer'/exp OR 'wearable computer') NOT ('hearing'/exp OR hearing) </w:t>
            </w:r>
          </w:p>
        </w:tc>
      </w:tr>
      <w:tr w:rsidR="00425D63" w14:paraId="6DB71150" w14:textId="77777777" w:rsidTr="00736BCC">
        <w:tc>
          <w:tcPr>
            <w:tcW w:w="1271" w:type="dxa"/>
          </w:tcPr>
          <w:p w14:paraId="4C155CDC" w14:textId="77777777" w:rsidR="00425D63" w:rsidRPr="0066662D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2</w:t>
            </w:r>
          </w:p>
        </w:tc>
        <w:tc>
          <w:tcPr>
            <w:tcW w:w="8079" w:type="dxa"/>
          </w:tcPr>
          <w:p w14:paraId="6A983F08" w14:textId="77777777" w:rsidR="00425D63" w:rsidRPr="0066662D" w:rsidRDefault="00425D63" w:rsidP="00736BCC">
            <w:pPr>
              <w:rPr>
                <w:rFonts w:asciiTheme="majorBidi" w:hAnsiTheme="majorBidi" w:cstheme="majorBidi"/>
              </w:rPr>
            </w:pPr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>(</w:t>
            </w:r>
            <w:proofErr w:type="spellStart"/>
            <w:proofErr w:type="gramStart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>diagnosis:ti</w:t>
            </w:r>
            <w:proofErr w:type="gramEnd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>,ab</w:t>
            </w:r>
            <w:proofErr w:type="spellEnd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 xml:space="preserve"> OR detect*:</w:t>
            </w:r>
            <w:proofErr w:type="spellStart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 xml:space="preserve"> OR 'decision support system':</w:t>
            </w:r>
            <w:proofErr w:type="spellStart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 xml:space="preserve"> OR 'decision making':</w:t>
            </w:r>
            <w:proofErr w:type="spellStart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 xml:space="preserve"> OR algorithm*:</w:t>
            </w:r>
            <w:proofErr w:type="spellStart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 xml:space="preserve"> OR </w:t>
            </w:r>
            <w:proofErr w:type="spellStart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>clinical:ti,ab</w:t>
            </w:r>
            <w:proofErr w:type="spellEnd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425D63" w14:paraId="3A0C3CE9" w14:textId="77777777" w:rsidTr="00736BCC">
        <w:tc>
          <w:tcPr>
            <w:tcW w:w="1271" w:type="dxa"/>
          </w:tcPr>
          <w:p w14:paraId="23200A1F" w14:textId="77777777" w:rsidR="00425D63" w:rsidRPr="0066662D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3</w:t>
            </w:r>
          </w:p>
        </w:tc>
        <w:tc>
          <w:tcPr>
            <w:tcW w:w="8079" w:type="dxa"/>
          </w:tcPr>
          <w:p w14:paraId="1F311C02" w14:textId="77777777" w:rsidR="00425D63" w:rsidRPr="0066662D" w:rsidRDefault="00425D63" w:rsidP="00736BCC">
            <w:pPr>
              <w:rPr>
                <w:color w:val="201F1E"/>
                <w:sz w:val="22"/>
                <w:szCs w:val="22"/>
                <w:shd w:val="clear" w:color="auto" w:fill="FFFFFF"/>
              </w:rPr>
            </w:pPr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>(</w:t>
            </w:r>
            <w:proofErr w:type="spellStart"/>
            <w:proofErr w:type="gramStart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>cardiac:ti</w:t>
            </w:r>
            <w:proofErr w:type="gramEnd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>,ab</w:t>
            </w:r>
            <w:proofErr w:type="spellEnd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 xml:space="preserve"> OR </w:t>
            </w:r>
            <w:proofErr w:type="spellStart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>respiratory:ti,ab</w:t>
            </w:r>
            <w:proofErr w:type="spellEnd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 xml:space="preserve"> OR </w:t>
            </w:r>
            <w:proofErr w:type="spellStart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>respirat</w:t>
            </w:r>
            <w:proofErr w:type="spellEnd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>*:</w:t>
            </w:r>
            <w:proofErr w:type="spellStart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 xml:space="preserve"> OR </w:t>
            </w:r>
            <w:proofErr w:type="spellStart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>cardiorespiratory:ti,ab</w:t>
            </w:r>
            <w:proofErr w:type="spellEnd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 xml:space="preserve"> OR </w:t>
            </w:r>
            <w:proofErr w:type="spellStart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>febrile:ti,ab</w:t>
            </w:r>
            <w:proofErr w:type="spellEnd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 xml:space="preserve"> OR </w:t>
            </w:r>
            <w:proofErr w:type="spellStart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>patients:ti,ab</w:t>
            </w:r>
            <w:proofErr w:type="spellEnd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 xml:space="preserve"> OR </w:t>
            </w:r>
            <w:proofErr w:type="spellStart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>physiology:ti,ab</w:t>
            </w:r>
            <w:proofErr w:type="spellEnd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 xml:space="preserve"> OR </w:t>
            </w:r>
            <w:proofErr w:type="spellStart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>telemetry:ti,ab</w:t>
            </w:r>
            <w:proofErr w:type="spellEnd"/>
            <w:r w:rsidRPr="00E92197">
              <w:rPr>
                <w:color w:val="201F1E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425D63" w14:paraId="394895D6" w14:textId="77777777" w:rsidTr="00736BCC">
        <w:tc>
          <w:tcPr>
            <w:tcW w:w="1271" w:type="dxa"/>
          </w:tcPr>
          <w:p w14:paraId="02899BBA" w14:textId="77777777" w:rsidR="00425D63" w:rsidRPr="0066662D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4</w:t>
            </w:r>
          </w:p>
        </w:tc>
        <w:tc>
          <w:tcPr>
            <w:tcW w:w="8079" w:type="dxa"/>
          </w:tcPr>
          <w:p w14:paraId="7427E351" w14:textId="77777777" w:rsidR="00425D63" w:rsidRPr="0066662D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#1 AND #2 AND #3 </w:t>
            </w:r>
          </w:p>
        </w:tc>
      </w:tr>
    </w:tbl>
    <w:p w14:paraId="30A90371" w14:textId="77777777" w:rsidR="00425D63" w:rsidRDefault="00425D63" w:rsidP="00425D63">
      <w:pPr>
        <w:rPr>
          <w:rFonts w:asciiTheme="majorBidi" w:hAnsiTheme="majorBidi" w:cstheme="majorBidi"/>
          <w:i/>
          <w:iCs/>
        </w:rPr>
      </w:pPr>
    </w:p>
    <w:p w14:paraId="5EF5D194" w14:textId="77777777" w:rsidR="00425D63" w:rsidRDefault="00425D63" w:rsidP="00425D63">
      <w:pPr>
        <w:rPr>
          <w:rFonts w:asciiTheme="majorBidi" w:hAnsiTheme="majorBidi" w:cstheme="majorBidi"/>
          <w:b/>
          <w:bCs/>
        </w:rPr>
      </w:pPr>
    </w:p>
    <w:p w14:paraId="1775F834" w14:textId="77777777" w:rsidR="00425D63" w:rsidRPr="0041173C" w:rsidRDefault="00425D63" w:rsidP="00425D63">
      <w:pPr>
        <w:rPr>
          <w:rFonts w:asciiTheme="majorBidi" w:hAnsiTheme="majorBidi" w:cstheme="majorBidi"/>
          <w:b/>
          <w:bCs/>
        </w:rPr>
      </w:pPr>
      <w:r w:rsidRPr="0041173C">
        <w:rPr>
          <w:rFonts w:asciiTheme="majorBidi" w:hAnsiTheme="majorBidi" w:cstheme="majorBidi"/>
          <w:b/>
          <w:bCs/>
        </w:rPr>
        <w:t>Ovid 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8079"/>
      </w:tblGrid>
      <w:tr w:rsidR="00425D63" w14:paraId="70A4245C" w14:textId="77777777" w:rsidTr="00736BCC">
        <w:tc>
          <w:tcPr>
            <w:tcW w:w="1271" w:type="dxa"/>
          </w:tcPr>
          <w:p w14:paraId="23BFA9C6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arch</w:t>
            </w:r>
          </w:p>
        </w:tc>
        <w:tc>
          <w:tcPr>
            <w:tcW w:w="8079" w:type="dxa"/>
          </w:tcPr>
          <w:p w14:paraId="0AE0E454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arch String</w:t>
            </w:r>
          </w:p>
        </w:tc>
      </w:tr>
      <w:tr w:rsidR="00425D63" w14:paraId="7983C2AA" w14:textId="77777777" w:rsidTr="00736BCC">
        <w:tc>
          <w:tcPr>
            <w:tcW w:w="1271" w:type="dxa"/>
          </w:tcPr>
          <w:p w14:paraId="6413BFF3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1</w:t>
            </w:r>
          </w:p>
        </w:tc>
        <w:tc>
          <w:tcPr>
            <w:tcW w:w="8079" w:type="dxa"/>
          </w:tcPr>
          <w:p w14:paraId="64B7C815" w14:textId="77777777" w:rsidR="00425D63" w:rsidRPr="00991555" w:rsidRDefault="00425D63" w:rsidP="00736BCC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  <w:lang w:val="de-DE"/>
              </w:rPr>
              <w:t xml:space="preserve">(smart textile*. </w:t>
            </w:r>
            <w:proofErr w:type="spellStart"/>
            <w:proofErr w:type="gramStart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  <w:lang w:val="de-DE"/>
              </w:rPr>
              <w:t>ti,ab</w:t>
            </w:r>
            <w:proofErr w:type="spellEnd"/>
            <w:proofErr w:type="gramEnd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  <w:lang w:val="de-DE"/>
              </w:rPr>
              <w:t>. OR e-</w:t>
            </w:r>
            <w:proofErr w:type="spellStart"/>
            <w:proofErr w:type="gramStart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  <w:lang w:val="de-DE"/>
              </w:rPr>
              <w:t>textile.ti</w:t>
            </w:r>
            <w:proofErr w:type="gramEnd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  <w:lang w:val="de-DE"/>
              </w:rPr>
              <w:t>,ab</w:t>
            </w:r>
            <w:proofErr w:type="spellEnd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  <w:lang w:val="de-DE"/>
              </w:rPr>
              <w:t xml:space="preserve">. </w:t>
            </w:r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OR e-</w:t>
            </w:r>
            <w:proofErr w:type="spellStart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extiles.ti,ab</w:t>
            </w:r>
            <w:proofErr w:type="spellEnd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. OR electronic </w:t>
            </w:r>
            <w:proofErr w:type="spellStart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extil</w:t>
            </w:r>
            <w:proofErr w:type="spellEnd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*.</w:t>
            </w:r>
            <w:proofErr w:type="spellStart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. OR wearable </w:t>
            </w:r>
            <w:proofErr w:type="spellStart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device.ti,ab</w:t>
            </w:r>
            <w:proofErr w:type="spellEnd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. OR wearable </w:t>
            </w:r>
            <w:proofErr w:type="spellStart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echnology.ti,ab</w:t>
            </w:r>
            <w:proofErr w:type="spellEnd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. OR (</w:t>
            </w:r>
            <w:proofErr w:type="spellStart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wearable.ti,ab</w:t>
            </w:r>
            <w:proofErr w:type="spellEnd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. ADJ2 </w:t>
            </w:r>
            <w:proofErr w:type="spellStart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electronic.ti,ab</w:t>
            </w:r>
            <w:proofErr w:type="spellEnd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. ADJ2 </w:t>
            </w:r>
            <w:proofErr w:type="spellStart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device.ti,ab</w:t>
            </w:r>
            <w:proofErr w:type="spellEnd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.) OR wearable </w:t>
            </w:r>
            <w:proofErr w:type="spellStart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sensor.ti,ab</w:t>
            </w:r>
            <w:proofErr w:type="spellEnd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. OR exp Wearable Electronic Devices/ NOT Hearing)</w:t>
            </w:r>
          </w:p>
        </w:tc>
      </w:tr>
      <w:tr w:rsidR="00425D63" w14:paraId="65B5DA6B" w14:textId="77777777" w:rsidTr="00736BCC">
        <w:tc>
          <w:tcPr>
            <w:tcW w:w="1271" w:type="dxa"/>
          </w:tcPr>
          <w:p w14:paraId="4ECFE952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2</w:t>
            </w:r>
          </w:p>
        </w:tc>
        <w:tc>
          <w:tcPr>
            <w:tcW w:w="8079" w:type="dxa"/>
          </w:tcPr>
          <w:p w14:paraId="1936C87B" w14:textId="77777777" w:rsidR="00425D63" w:rsidRPr="00991555" w:rsidRDefault="00425D63" w:rsidP="00736BCC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  <w:lang w:val="nl-NL"/>
              </w:rPr>
              <w:t>(</w:t>
            </w:r>
            <w:proofErr w:type="spellStart"/>
            <w:proofErr w:type="gramStart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  <w:lang w:val="nl-NL"/>
              </w:rPr>
              <w:t>exp</w:t>
            </w:r>
            <w:proofErr w:type="spellEnd"/>
            <w:proofErr w:type="gramEnd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  <w:lang w:val="nl-NL"/>
              </w:rPr>
              <w:t xml:space="preserve"> Diagnosis/ OR </w:t>
            </w:r>
            <w:proofErr w:type="spellStart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  <w:lang w:val="nl-NL"/>
              </w:rPr>
              <w:t>diagnosis.ti,ab</w:t>
            </w:r>
            <w:proofErr w:type="spellEnd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  <w:lang w:val="nl-NL"/>
              </w:rPr>
              <w:t xml:space="preserve">. </w:t>
            </w:r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OR detect</w:t>
            </w:r>
            <w:proofErr w:type="gramStart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*.</w:t>
            </w:r>
            <w:proofErr w:type="spellStart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i</w:t>
            </w:r>
            <w:proofErr w:type="gramEnd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,ab</w:t>
            </w:r>
            <w:proofErr w:type="spellEnd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. OR decision support </w:t>
            </w:r>
            <w:proofErr w:type="spellStart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system.ti,ab</w:t>
            </w:r>
            <w:proofErr w:type="spellEnd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. OR decision-making OR algorithm*.</w:t>
            </w:r>
            <w:proofErr w:type="spellStart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. OR </w:t>
            </w:r>
            <w:proofErr w:type="spellStart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clinical.ti,ab</w:t>
            </w:r>
            <w:proofErr w:type="spellEnd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.)</w:t>
            </w:r>
          </w:p>
        </w:tc>
      </w:tr>
      <w:tr w:rsidR="00425D63" w14:paraId="30253267" w14:textId="77777777" w:rsidTr="00736BCC">
        <w:tc>
          <w:tcPr>
            <w:tcW w:w="1271" w:type="dxa"/>
          </w:tcPr>
          <w:p w14:paraId="0C891C82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3</w:t>
            </w:r>
          </w:p>
        </w:tc>
        <w:tc>
          <w:tcPr>
            <w:tcW w:w="8079" w:type="dxa"/>
          </w:tcPr>
          <w:p w14:paraId="03174E58" w14:textId="77777777" w:rsidR="00425D63" w:rsidRPr="0066662D" w:rsidRDefault="00425D63" w:rsidP="00736BCC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(</w:t>
            </w:r>
            <w:proofErr w:type="spellStart"/>
            <w:proofErr w:type="gramStart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cardiac.ti</w:t>
            </w:r>
            <w:proofErr w:type="gramEnd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,ab</w:t>
            </w:r>
            <w:proofErr w:type="spellEnd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. OR </w:t>
            </w:r>
            <w:proofErr w:type="spellStart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respiratory.ti,ab</w:t>
            </w:r>
            <w:proofErr w:type="spellEnd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. OR </w:t>
            </w:r>
            <w:proofErr w:type="spellStart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respirat</w:t>
            </w:r>
            <w:proofErr w:type="spellEnd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*.</w:t>
            </w:r>
            <w:proofErr w:type="spellStart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i,ab</w:t>
            </w:r>
            <w:proofErr w:type="spellEnd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. OR </w:t>
            </w:r>
            <w:proofErr w:type="spellStart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cardiorespiratory.ti,ab</w:t>
            </w:r>
            <w:proofErr w:type="spellEnd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. OR </w:t>
            </w:r>
            <w:proofErr w:type="spellStart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febrile.ti,ab</w:t>
            </w:r>
            <w:proofErr w:type="spellEnd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. OR </w:t>
            </w:r>
            <w:proofErr w:type="spellStart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patients.ti,ab</w:t>
            </w:r>
            <w:proofErr w:type="spellEnd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. OR </w:t>
            </w:r>
            <w:proofErr w:type="spellStart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Physiology.ti,ab</w:t>
            </w:r>
            <w:proofErr w:type="spellEnd"/>
            <w:r w:rsidRPr="00991555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. OR exp Monitoring, Physiologic/)</w:t>
            </w:r>
          </w:p>
        </w:tc>
      </w:tr>
      <w:tr w:rsidR="00425D63" w14:paraId="5A2B7010" w14:textId="77777777" w:rsidTr="00736BCC">
        <w:tc>
          <w:tcPr>
            <w:tcW w:w="1271" w:type="dxa"/>
          </w:tcPr>
          <w:p w14:paraId="1E0B683F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4</w:t>
            </w:r>
          </w:p>
        </w:tc>
        <w:tc>
          <w:tcPr>
            <w:tcW w:w="8079" w:type="dxa"/>
          </w:tcPr>
          <w:p w14:paraId="36AB06AA" w14:textId="77777777" w:rsidR="00425D63" w:rsidRPr="00991555" w:rsidRDefault="00425D63" w:rsidP="00736BCC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#1 AND #2 AND #3</w:t>
            </w:r>
          </w:p>
        </w:tc>
      </w:tr>
    </w:tbl>
    <w:p w14:paraId="4F76FA84" w14:textId="77777777" w:rsidR="00425D63" w:rsidRDefault="00425D63" w:rsidP="00425D63">
      <w:pPr>
        <w:rPr>
          <w:rFonts w:asciiTheme="majorBidi" w:hAnsiTheme="majorBidi" w:cstheme="majorBidi"/>
        </w:rPr>
      </w:pPr>
    </w:p>
    <w:p w14:paraId="22757897" w14:textId="77777777" w:rsidR="00425D63" w:rsidRPr="0041173C" w:rsidRDefault="00425D63" w:rsidP="00425D63">
      <w:pPr>
        <w:rPr>
          <w:rFonts w:asciiTheme="majorBidi" w:hAnsiTheme="majorBidi" w:cstheme="majorBidi"/>
          <w:b/>
          <w:bCs/>
        </w:rPr>
      </w:pPr>
      <w:r w:rsidRPr="0041173C">
        <w:rPr>
          <w:rFonts w:asciiTheme="majorBidi" w:hAnsiTheme="majorBidi" w:cstheme="majorBidi"/>
          <w:b/>
          <w:bCs/>
        </w:rPr>
        <w:t>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8079"/>
      </w:tblGrid>
      <w:tr w:rsidR="00425D63" w14:paraId="0C54238C" w14:textId="77777777" w:rsidTr="00736BCC">
        <w:tc>
          <w:tcPr>
            <w:tcW w:w="1271" w:type="dxa"/>
          </w:tcPr>
          <w:p w14:paraId="0F9FFC25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arch</w:t>
            </w:r>
          </w:p>
        </w:tc>
        <w:tc>
          <w:tcPr>
            <w:tcW w:w="8079" w:type="dxa"/>
          </w:tcPr>
          <w:p w14:paraId="0798CF44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earch String </w:t>
            </w:r>
          </w:p>
        </w:tc>
      </w:tr>
      <w:tr w:rsidR="00425D63" w14:paraId="290750F5" w14:textId="77777777" w:rsidTr="00736BCC">
        <w:tc>
          <w:tcPr>
            <w:tcW w:w="1271" w:type="dxa"/>
          </w:tcPr>
          <w:p w14:paraId="12E45C0C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1</w:t>
            </w:r>
          </w:p>
        </w:tc>
        <w:tc>
          <w:tcPr>
            <w:tcW w:w="8079" w:type="dxa"/>
          </w:tcPr>
          <w:p w14:paraId="5DABF5F3" w14:textId="77777777" w:rsidR="00425D63" w:rsidRPr="008575E4" w:rsidRDefault="00425D63" w:rsidP="00736BCC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(smart textile*[</w:t>
            </w:r>
            <w:proofErr w:type="spellStart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iab</w:t>
            </w:r>
            <w:proofErr w:type="spellEnd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] OR e-textile[</w:t>
            </w:r>
            <w:proofErr w:type="spellStart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iab</w:t>
            </w:r>
            <w:proofErr w:type="spellEnd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] OR e-textiles[</w:t>
            </w:r>
            <w:proofErr w:type="spellStart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iab</w:t>
            </w:r>
            <w:proofErr w:type="spellEnd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] OR electronic </w:t>
            </w:r>
            <w:proofErr w:type="spellStart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extil</w:t>
            </w:r>
            <w:proofErr w:type="spellEnd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*[</w:t>
            </w:r>
            <w:proofErr w:type="spellStart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iab</w:t>
            </w:r>
            <w:proofErr w:type="spellEnd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] OR “wearable device”[</w:t>
            </w:r>
            <w:proofErr w:type="spellStart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iab</w:t>
            </w:r>
            <w:proofErr w:type="spellEnd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] OR “wearable technology”[</w:t>
            </w:r>
            <w:proofErr w:type="spellStart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iab</w:t>
            </w:r>
            <w:proofErr w:type="spellEnd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] OR</w:t>
            </w:r>
            <w:r w:rsidRPr="0066662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 (wearable[</w:t>
            </w:r>
            <w:proofErr w:type="spellStart"/>
            <w:r w:rsidRPr="0066662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iab</w:t>
            </w:r>
            <w:proofErr w:type="spellEnd"/>
            <w:r w:rsidRPr="0066662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] ADJ2 </w:t>
            </w:r>
            <w:r w:rsidRPr="0066662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lastRenderedPageBreak/>
              <w:t>device[</w:t>
            </w:r>
            <w:proofErr w:type="spellStart"/>
            <w:r w:rsidRPr="0066662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iab</w:t>
            </w:r>
            <w:proofErr w:type="spellEnd"/>
            <w:r w:rsidRPr="0066662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]) OR “wearable sensor”[</w:t>
            </w:r>
            <w:proofErr w:type="spellStart"/>
            <w:r w:rsidRPr="0066662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iab</w:t>
            </w:r>
            <w:proofErr w:type="spellEnd"/>
            <w:r w:rsidRPr="0066662D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] OR "Wearable Electronic Devices"[Mesh] NOT Hearing)</w:t>
            </w:r>
          </w:p>
        </w:tc>
      </w:tr>
      <w:tr w:rsidR="00425D63" w14:paraId="3A248539" w14:textId="77777777" w:rsidTr="00736BCC">
        <w:tc>
          <w:tcPr>
            <w:tcW w:w="1271" w:type="dxa"/>
          </w:tcPr>
          <w:p w14:paraId="18B98D24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#2</w:t>
            </w:r>
          </w:p>
        </w:tc>
        <w:tc>
          <w:tcPr>
            <w:tcW w:w="8079" w:type="dxa"/>
          </w:tcPr>
          <w:p w14:paraId="21685228" w14:textId="77777777" w:rsidR="00425D63" w:rsidRPr="008575E4" w:rsidRDefault="00425D63" w:rsidP="00736BCC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(Diagnosis [Mesh] OR diagnosis[</w:t>
            </w:r>
            <w:proofErr w:type="spellStart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iab</w:t>
            </w:r>
            <w:proofErr w:type="spellEnd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] OR detect*[</w:t>
            </w:r>
            <w:proofErr w:type="spellStart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iab</w:t>
            </w:r>
            <w:proofErr w:type="spellEnd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] OR “decision support </w:t>
            </w:r>
            <w:proofErr w:type="gramStart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system”[</w:t>
            </w:r>
            <w:proofErr w:type="spellStart"/>
            <w:proofErr w:type="gramEnd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iab</w:t>
            </w:r>
            <w:proofErr w:type="spellEnd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] OR decision-making OR algorithm*[</w:t>
            </w:r>
            <w:proofErr w:type="spellStart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iab</w:t>
            </w:r>
            <w:proofErr w:type="spellEnd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] OR clinical[</w:t>
            </w:r>
            <w:proofErr w:type="spellStart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iab</w:t>
            </w:r>
            <w:proofErr w:type="spellEnd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])</w:t>
            </w:r>
          </w:p>
        </w:tc>
      </w:tr>
      <w:tr w:rsidR="00425D63" w14:paraId="5D15C094" w14:textId="77777777" w:rsidTr="00736BCC">
        <w:tc>
          <w:tcPr>
            <w:tcW w:w="1271" w:type="dxa"/>
          </w:tcPr>
          <w:p w14:paraId="2617BA7E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3</w:t>
            </w:r>
          </w:p>
        </w:tc>
        <w:tc>
          <w:tcPr>
            <w:tcW w:w="8079" w:type="dxa"/>
          </w:tcPr>
          <w:p w14:paraId="775A44FE" w14:textId="77777777" w:rsidR="00425D63" w:rsidRPr="008575E4" w:rsidRDefault="00425D63" w:rsidP="00736BCC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(cardiac[</w:t>
            </w:r>
            <w:proofErr w:type="spellStart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iab</w:t>
            </w:r>
            <w:proofErr w:type="spellEnd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] OR respiratory[</w:t>
            </w:r>
            <w:proofErr w:type="spellStart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iab</w:t>
            </w:r>
            <w:proofErr w:type="spellEnd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 xml:space="preserve">] OR </w:t>
            </w:r>
            <w:proofErr w:type="spellStart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respirat</w:t>
            </w:r>
            <w:proofErr w:type="spellEnd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*[</w:t>
            </w:r>
            <w:proofErr w:type="spellStart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iab</w:t>
            </w:r>
            <w:proofErr w:type="spellEnd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] OR cardiorespiratory[</w:t>
            </w:r>
            <w:proofErr w:type="spellStart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iab</w:t>
            </w:r>
            <w:proofErr w:type="spellEnd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] OR febrile[</w:t>
            </w:r>
            <w:proofErr w:type="spellStart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iab</w:t>
            </w:r>
            <w:proofErr w:type="spellEnd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] OR patients[</w:t>
            </w:r>
            <w:proofErr w:type="spellStart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iab</w:t>
            </w:r>
            <w:proofErr w:type="spellEnd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] OR Physiology[</w:t>
            </w:r>
            <w:proofErr w:type="spellStart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tiab</w:t>
            </w:r>
            <w:proofErr w:type="spellEnd"/>
            <w:r w:rsidRPr="008575E4">
              <w:rPr>
                <w:rFonts w:asciiTheme="majorBidi" w:hAnsiTheme="majorBidi" w:cstheme="majorBidi"/>
                <w:color w:val="000000" w:themeColor="text1"/>
                <w:sz w:val="22"/>
                <w:szCs w:val="22"/>
                <w:shd w:val="clear" w:color="auto" w:fill="FFFFFF"/>
              </w:rPr>
              <w:t>] OR "Monitoring, Physiologic"[Mesh])</w:t>
            </w:r>
          </w:p>
        </w:tc>
      </w:tr>
      <w:tr w:rsidR="00425D63" w14:paraId="146D8155" w14:textId="77777777" w:rsidTr="00736BCC">
        <w:tc>
          <w:tcPr>
            <w:tcW w:w="1271" w:type="dxa"/>
          </w:tcPr>
          <w:p w14:paraId="2689D4CB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4</w:t>
            </w:r>
          </w:p>
        </w:tc>
        <w:tc>
          <w:tcPr>
            <w:tcW w:w="8079" w:type="dxa"/>
          </w:tcPr>
          <w:p w14:paraId="10B54039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1 AND #2 AND #3</w:t>
            </w:r>
          </w:p>
        </w:tc>
      </w:tr>
    </w:tbl>
    <w:p w14:paraId="48075D50" w14:textId="77777777" w:rsidR="00425D63" w:rsidRDefault="00425D63" w:rsidP="00425D63">
      <w:pPr>
        <w:rPr>
          <w:rFonts w:asciiTheme="majorBidi" w:hAnsiTheme="majorBidi" w:cstheme="majorBidi"/>
        </w:rPr>
      </w:pPr>
    </w:p>
    <w:p w14:paraId="5D93B22F" w14:textId="77777777" w:rsidR="00425D63" w:rsidRPr="0041173C" w:rsidRDefault="00425D63" w:rsidP="00425D63">
      <w:pPr>
        <w:rPr>
          <w:rFonts w:asciiTheme="majorBidi" w:hAnsiTheme="majorBidi" w:cstheme="majorBidi"/>
          <w:b/>
          <w:bCs/>
        </w:rPr>
      </w:pPr>
      <w:r w:rsidRPr="0041173C">
        <w:rPr>
          <w:rFonts w:asciiTheme="majorBidi" w:hAnsiTheme="majorBidi" w:cstheme="majorBidi"/>
          <w:b/>
          <w:bCs/>
        </w:rPr>
        <w:t>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8079"/>
      </w:tblGrid>
      <w:tr w:rsidR="00425D63" w14:paraId="431D4496" w14:textId="77777777" w:rsidTr="00736BCC">
        <w:tc>
          <w:tcPr>
            <w:tcW w:w="1271" w:type="dxa"/>
          </w:tcPr>
          <w:p w14:paraId="0627930A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earch </w:t>
            </w:r>
          </w:p>
        </w:tc>
        <w:tc>
          <w:tcPr>
            <w:tcW w:w="8079" w:type="dxa"/>
          </w:tcPr>
          <w:p w14:paraId="37409191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Search String </w:t>
            </w:r>
          </w:p>
        </w:tc>
      </w:tr>
      <w:tr w:rsidR="00425D63" w14:paraId="37F37B7E" w14:textId="77777777" w:rsidTr="00736BCC">
        <w:tc>
          <w:tcPr>
            <w:tcW w:w="1271" w:type="dxa"/>
          </w:tcPr>
          <w:p w14:paraId="54DD1152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1</w:t>
            </w:r>
          </w:p>
        </w:tc>
        <w:tc>
          <w:tcPr>
            <w:tcW w:w="8079" w:type="dxa"/>
          </w:tcPr>
          <w:p w14:paraId="3FEE6708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 w:rsidRPr="00577020">
              <w:rPr>
                <w:rFonts w:asciiTheme="majorBidi" w:hAnsiTheme="majorBidi" w:cstheme="majorBidi"/>
              </w:rPr>
              <w:t>(TITLE-ABS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577020">
              <w:rPr>
                <w:rFonts w:asciiTheme="majorBidi" w:hAnsiTheme="majorBidi" w:cstheme="majorBidi"/>
              </w:rPr>
              <w:t>("smart textile"))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577020">
              <w:rPr>
                <w:rFonts w:asciiTheme="majorBidi" w:hAnsiTheme="majorBidi" w:cstheme="majorBidi"/>
              </w:rPr>
              <w:t>OR (TITLE-ABS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577020">
              <w:rPr>
                <w:rFonts w:asciiTheme="majorBidi" w:hAnsiTheme="majorBidi" w:cstheme="majorBidi"/>
              </w:rPr>
              <w:t>(e-textile)) OR (TITLE-ABS (e-textiles)) OR (TITLE-ABS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577020">
              <w:rPr>
                <w:rFonts w:asciiTheme="majorBidi" w:hAnsiTheme="majorBidi" w:cstheme="majorBidi"/>
              </w:rPr>
              <w:t>(electronic AND</w:t>
            </w:r>
            <w:r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77020">
              <w:rPr>
                <w:rFonts w:asciiTheme="majorBidi" w:hAnsiTheme="majorBidi" w:cstheme="majorBidi"/>
              </w:rPr>
              <w:t>textil</w:t>
            </w:r>
            <w:proofErr w:type="spellEnd"/>
            <w:r w:rsidRPr="00577020">
              <w:rPr>
                <w:rFonts w:asciiTheme="majorBidi" w:hAnsiTheme="majorBidi" w:cstheme="majorBidi"/>
              </w:rPr>
              <w:t>*)) OR (TITLE-ABS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577020">
              <w:rPr>
                <w:rFonts w:asciiTheme="majorBidi" w:hAnsiTheme="majorBidi" w:cstheme="majorBidi"/>
              </w:rPr>
              <w:t>("wearable device")) OR (TITLE-ABS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577020">
              <w:rPr>
                <w:rFonts w:asciiTheme="majorBidi" w:hAnsiTheme="majorBidi" w:cstheme="majorBidi"/>
              </w:rPr>
              <w:t>("wearable technology")) OR (</w:t>
            </w:r>
            <w:r>
              <w:rPr>
                <w:rFonts w:asciiTheme="majorBidi" w:hAnsiTheme="majorBidi" w:cstheme="majorBidi"/>
              </w:rPr>
              <w:t>T</w:t>
            </w:r>
            <w:r w:rsidRPr="00577020">
              <w:rPr>
                <w:rFonts w:asciiTheme="majorBidi" w:hAnsiTheme="majorBidi" w:cstheme="majorBidi"/>
              </w:rPr>
              <w:t>ITLE-ABS (wearable W/2 device)) OR (TITLE-ABS ("wearable sensor")) OR (INDEXTERMS ("wearable electronic devices") AND NOT  hearing)</w:t>
            </w:r>
          </w:p>
        </w:tc>
      </w:tr>
      <w:tr w:rsidR="00425D63" w14:paraId="6ED07477" w14:textId="77777777" w:rsidTr="00736BCC">
        <w:tc>
          <w:tcPr>
            <w:tcW w:w="1271" w:type="dxa"/>
          </w:tcPr>
          <w:p w14:paraId="12D56598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2</w:t>
            </w:r>
          </w:p>
        </w:tc>
        <w:tc>
          <w:tcPr>
            <w:tcW w:w="8079" w:type="dxa"/>
          </w:tcPr>
          <w:p w14:paraId="1FA74360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 w:rsidRPr="00577020">
              <w:rPr>
                <w:rFonts w:asciiTheme="majorBidi" w:hAnsiTheme="majorBidi" w:cstheme="majorBidi"/>
              </w:rPr>
              <w:t>(INDEXTERMS (diagnosis)) OR (TITLE-ABS (diagnosis)) OR (TITLE-ABS (detect)) OR (TITLE-ABS ("decision support system")) OR (TITLE-ABS ("decision-making")) OR (TITLE-ABS ("algorithm")) OR (TITLE-ABS ("clinical"))</w:t>
            </w:r>
          </w:p>
        </w:tc>
      </w:tr>
      <w:tr w:rsidR="00425D63" w14:paraId="6830517D" w14:textId="77777777" w:rsidTr="00736BCC">
        <w:tc>
          <w:tcPr>
            <w:tcW w:w="1271" w:type="dxa"/>
          </w:tcPr>
          <w:p w14:paraId="4E10FB15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3</w:t>
            </w:r>
          </w:p>
        </w:tc>
        <w:tc>
          <w:tcPr>
            <w:tcW w:w="8079" w:type="dxa"/>
          </w:tcPr>
          <w:p w14:paraId="7C7D2639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 w:rsidRPr="00577020">
              <w:rPr>
                <w:rFonts w:asciiTheme="majorBidi" w:hAnsiTheme="majorBidi" w:cstheme="majorBidi"/>
              </w:rPr>
              <w:t>(TITLE-ABS ("cardiac")) OR (TITLE-ABS ("respiratory")) OR (TITLE-ABS ("</w:t>
            </w:r>
            <w:proofErr w:type="spellStart"/>
            <w:r w:rsidRPr="00577020">
              <w:rPr>
                <w:rFonts w:asciiTheme="majorBidi" w:hAnsiTheme="majorBidi" w:cstheme="majorBidi"/>
              </w:rPr>
              <w:t>respirat</w:t>
            </w:r>
            <w:proofErr w:type="spellEnd"/>
            <w:r w:rsidRPr="00577020">
              <w:rPr>
                <w:rFonts w:asciiTheme="majorBidi" w:hAnsiTheme="majorBidi" w:cstheme="majorBidi"/>
              </w:rPr>
              <w:t>*")) OR (TITLE-ABS ("cardiorespiratory")) OR (TITLE-ABS ("febrile")) OR (TITLE-ABS ("patients")) OR (TITLE-ABS ("physiology")) OR  (INDEXTERMS ("Monitoring, Physiologic"))</w:t>
            </w:r>
          </w:p>
        </w:tc>
      </w:tr>
      <w:tr w:rsidR="00425D63" w14:paraId="121CFC15" w14:textId="77777777" w:rsidTr="00736BCC">
        <w:tc>
          <w:tcPr>
            <w:tcW w:w="1271" w:type="dxa"/>
          </w:tcPr>
          <w:p w14:paraId="20B3211F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4</w:t>
            </w:r>
          </w:p>
        </w:tc>
        <w:tc>
          <w:tcPr>
            <w:tcW w:w="8079" w:type="dxa"/>
          </w:tcPr>
          <w:p w14:paraId="130A6DA5" w14:textId="77777777" w:rsidR="00425D63" w:rsidRPr="00577020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1 AND #2 AND #3</w:t>
            </w:r>
          </w:p>
        </w:tc>
      </w:tr>
    </w:tbl>
    <w:p w14:paraId="7CFF5A63" w14:textId="77777777" w:rsidR="00425D63" w:rsidRDefault="00425D63" w:rsidP="00425D63">
      <w:pPr>
        <w:rPr>
          <w:rFonts w:asciiTheme="majorBidi" w:hAnsiTheme="majorBidi" w:cstheme="majorBidi"/>
        </w:rPr>
      </w:pPr>
    </w:p>
    <w:p w14:paraId="6B3B80F9" w14:textId="77777777" w:rsidR="00425D63" w:rsidRPr="0041173C" w:rsidRDefault="00425D63" w:rsidP="00425D63">
      <w:pPr>
        <w:rPr>
          <w:rFonts w:asciiTheme="majorBidi" w:hAnsiTheme="majorBidi" w:cstheme="majorBidi"/>
          <w:b/>
          <w:bCs/>
        </w:rPr>
      </w:pPr>
      <w:proofErr w:type="spellStart"/>
      <w:r w:rsidRPr="0041173C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PORT</w:t>
      </w:r>
      <w:r w:rsidRPr="0041173C">
        <w:rPr>
          <w:rFonts w:asciiTheme="majorBidi" w:hAnsiTheme="majorBidi" w:cstheme="majorBidi"/>
          <w:b/>
          <w:bCs/>
        </w:rPr>
        <w:t>Discus</w:t>
      </w:r>
      <w:proofErr w:type="spellEnd"/>
      <w:r w:rsidRPr="0041173C">
        <w:rPr>
          <w:rFonts w:asciiTheme="majorBidi" w:hAnsiTheme="majorBidi" w:cstheme="majorBidi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8079"/>
      </w:tblGrid>
      <w:tr w:rsidR="00425D63" w14:paraId="61D4B2BC" w14:textId="77777777" w:rsidTr="00736BCC">
        <w:tc>
          <w:tcPr>
            <w:tcW w:w="1271" w:type="dxa"/>
          </w:tcPr>
          <w:p w14:paraId="64CFB7C8" w14:textId="77777777" w:rsidR="00425D63" w:rsidRPr="008575E4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arch</w:t>
            </w:r>
          </w:p>
        </w:tc>
        <w:tc>
          <w:tcPr>
            <w:tcW w:w="8079" w:type="dxa"/>
          </w:tcPr>
          <w:p w14:paraId="0FCA6015" w14:textId="77777777" w:rsidR="00425D63" w:rsidRPr="008575E4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earch String</w:t>
            </w:r>
          </w:p>
        </w:tc>
      </w:tr>
      <w:tr w:rsidR="00425D63" w14:paraId="2CDC4FE5" w14:textId="77777777" w:rsidTr="00736BCC">
        <w:tc>
          <w:tcPr>
            <w:tcW w:w="1271" w:type="dxa"/>
          </w:tcPr>
          <w:p w14:paraId="37D9BD79" w14:textId="77777777" w:rsidR="00425D63" w:rsidRPr="008575E4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1</w:t>
            </w:r>
          </w:p>
        </w:tc>
        <w:tc>
          <w:tcPr>
            <w:tcW w:w="8079" w:type="dxa"/>
          </w:tcPr>
          <w:p w14:paraId="3746A95E" w14:textId="77777777" w:rsidR="00425D63" w:rsidRPr="008575E4" w:rsidRDefault="00425D63" w:rsidP="00736BCC">
            <w:pPr>
              <w:tabs>
                <w:tab w:val="left" w:pos="3008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8575E4">
              <w:rPr>
                <w:color w:val="000000" w:themeColor="text1"/>
                <w:sz w:val="22"/>
                <w:szCs w:val="22"/>
              </w:rPr>
              <w:t xml:space="preserve">(TI "smart textile*" OR AB "smart textile*" OR TI e-textile OR AB e-textile OR TI e-textiles OR AB e-textiles OR TI "electronic </w:t>
            </w:r>
            <w:proofErr w:type="spellStart"/>
            <w:r w:rsidRPr="008575E4">
              <w:rPr>
                <w:color w:val="000000" w:themeColor="text1"/>
                <w:sz w:val="22"/>
                <w:szCs w:val="22"/>
              </w:rPr>
              <w:t>textil</w:t>
            </w:r>
            <w:proofErr w:type="spellEnd"/>
            <w:r w:rsidRPr="008575E4">
              <w:rPr>
                <w:color w:val="000000" w:themeColor="text1"/>
                <w:sz w:val="22"/>
                <w:szCs w:val="22"/>
              </w:rPr>
              <w:t xml:space="preserve">*" OR AB "electronic </w:t>
            </w:r>
            <w:proofErr w:type="spellStart"/>
            <w:r w:rsidRPr="008575E4">
              <w:rPr>
                <w:color w:val="000000" w:themeColor="text1"/>
                <w:sz w:val="22"/>
                <w:szCs w:val="22"/>
              </w:rPr>
              <w:t>textil</w:t>
            </w:r>
            <w:proofErr w:type="spellEnd"/>
            <w:r w:rsidRPr="008575E4">
              <w:rPr>
                <w:color w:val="000000" w:themeColor="text1"/>
                <w:sz w:val="22"/>
                <w:szCs w:val="22"/>
              </w:rPr>
              <w:t>*" OR TI "wearable device" OR AB "wearable device" OR TI "wearable technology" OR AB "wearable technology" OR TI "wearable sensor" OR AB "wearable sensor" OR (MH "Wearable Electronic Devices+") NOT Hearing)</w:t>
            </w:r>
          </w:p>
        </w:tc>
      </w:tr>
      <w:tr w:rsidR="00425D63" w14:paraId="61223EC0" w14:textId="77777777" w:rsidTr="00736BCC">
        <w:tc>
          <w:tcPr>
            <w:tcW w:w="1271" w:type="dxa"/>
          </w:tcPr>
          <w:p w14:paraId="1AF1C861" w14:textId="77777777" w:rsidR="00425D63" w:rsidRPr="008575E4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2</w:t>
            </w:r>
          </w:p>
        </w:tc>
        <w:tc>
          <w:tcPr>
            <w:tcW w:w="8079" w:type="dxa"/>
          </w:tcPr>
          <w:p w14:paraId="48A0EFF4" w14:textId="77777777" w:rsidR="00425D63" w:rsidRPr="008575E4" w:rsidRDefault="00425D63" w:rsidP="00736BCC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575E4">
              <w:rPr>
                <w:color w:val="000000" w:themeColor="text1"/>
                <w:sz w:val="22"/>
                <w:szCs w:val="22"/>
              </w:rPr>
              <w:t>((MH "Diagnosis+") OR TI diagnosis OR AB diagnosis OR TI detect* OR AB detect* OR TI "decision support system" OR AB "decision support system" OR decision-making)</w:t>
            </w:r>
          </w:p>
        </w:tc>
      </w:tr>
      <w:tr w:rsidR="00425D63" w14:paraId="2452DA9A" w14:textId="77777777" w:rsidTr="00736BCC">
        <w:tc>
          <w:tcPr>
            <w:tcW w:w="1271" w:type="dxa"/>
          </w:tcPr>
          <w:p w14:paraId="79CE4727" w14:textId="77777777" w:rsidR="00425D63" w:rsidRPr="008575E4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2</w:t>
            </w:r>
          </w:p>
        </w:tc>
        <w:tc>
          <w:tcPr>
            <w:tcW w:w="8079" w:type="dxa"/>
          </w:tcPr>
          <w:p w14:paraId="798CA996" w14:textId="77777777" w:rsidR="00425D63" w:rsidRPr="008575E4" w:rsidRDefault="00425D63" w:rsidP="00736BCC">
            <w:pPr>
              <w:rPr>
                <w:color w:val="000000" w:themeColor="text1"/>
                <w:sz w:val="22"/>
                <w:szCs w:val="22"/>
              </w:rPr>
            </w:pPr>
            <w:r w:rsidRPr="008575E4">
              <w:rPr>
                <w:color w:val="000000" w:themeColor="text1"/>
                <w:sz w:val="22"/>
                <w:szCs w:val="22"/>
              </w:rPr>
              <w:t xml:space="preserve">(TI cardiac OR AB cardiac OR TI respiratory OR AB respiratory OR TI </w:t>
            </w:r>
            <w:proofErr w:type="spellStart"/>
            <w:r w:rsidRPr="008575E4">
              <w:rPr>
                <w:color w:val="000000" w:themeColor="text1"/>
                <w:sz w:val="22"/>
                <w:szCs w:val="22"/>
              </w:rPr>
              <w:t>respirat</w:t>
            </w:r>
            <w:proofErr w:type="spellEnd"/>
            <w:r w:rsidRPr="008575E4">
              <w:rPr>
                <w:color w:val="000000" w:themeColor="text1"/>
                <w:sz w:val="22"/>
                <w:szCs w:val="22"/>
              </w:rPr>
              <w:t xml:space="preserve">* OR AB </w:t>
            </w:r>
            <w:proofErr w:type="spellStart"/>
            <w:r w:rsidRPr="008575E4">
              <w:rPr>
                <w:color w:val="000000" w:themeColor="text1"/>
                <w:sz w:val="22"/>
                <w:szCs w:val="22"/>
              </w:rPr>
              <w:t>respirat</w:t>
            </w:r>
            <w:proofErr w:type="spellEnd"/>
            <w:r w:rsidRPr="008575E4">
              <w:rPr>
                <w:color w:val="000000" w:themeColor="text1"/>
                <w:sz w:val="22"/>
                <w:szCs w:val="22"/>
              </w:rPr>
              <w:t>* OR TI cardiorespiratory OR AB cardiorespiratory OR TI febrile OR AB febrile OR TI Physiology OR AB Physiology OR (MH "Monitoring, Physiologic+"))</w:t>
            </w:r>
          </w:p>
        </w:tc>
      </w:tr>
      <w:tr w:rsidR="00425D63" w14:paraId="1045C62F" w14:textId="77777777" w:rsidTr="00736BCC">
        <w:tc>
          <w:tcPr>
            <w:tcW w:w="1271" w:type="dxa"/>
          </w:tcPr>
          <w:p w14:paraId="19990A35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#4</w:t>
            </w:r>
          </w:p>
        </w:tc>
        <w:tc>
          <w:tcPr>
            <w:tcW w:w="8079" w:type="dxa"/>
          </w:tcPr>
          <w:p w14:paraId="1F2958F1" w14:textId="77777777" w:rsidR="00425D63" w:rsidRPr="008575E4" w:rsidRDefault="00425D63" w:rsidP="00736BCC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575E4">
              <w:rPr>
                <w:rFonts w:asciiTheme="majorBidi" w:hAnsiTheme="majorBidi" w:cstheme="majorBidi"/>
                <w:color w:val="000000" w:themeColor="text1"/>
              </w:rPr>
              <w:t>#1 AND #2 AND #3</w:t>
            </w:r>
          </w:p>
        </w:tc>
      </w:tr>
    </w:tbl>
    <w:p w14:paraId="5FD0A821" w14:textId="77777777" w:rsidR="00425D63" w:rsidRDefault="00425D63" w:rsidP="00425D63">
      <w:pPr>
        <w:rPr>
          <w:rFonts w:asciiTheme="majorBidi" w:hAnsiTheme="majorBidi" w:cstheme="majorBidi"/>
        </w:rPr>
      </w:pPr>
    </w:p>
    <w:p w14:paraId="62CED686" w14:textId="77777777" w:rsidR="00425D63" w:rsidRDefault="00425D63" w:rsidP="00425D63">
      <w:pPr>
        <w:rPr>
          <w:rFonts w:asciiTheme="majorBidi" w:hAnsiTheme="majorBidi" w:cstheme="majorBidi"/>
        </w:rPr>
      </w:pPr>
    </w:p>
    <w:p w14:paraId="3408B908" w14:textId="77777777" w:rsidR="00425D63" w:rsidRDefault="00425D63" w:rsidP="00425D63">
      <w:pPr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25D63" w14:paraId="36DF28E7" w14:textId="77777777" w:rsidTr="00736BCC">
        <w:tc>
          <w:tcPr>
            <w:tcW w:w="3116" w:type="dxa"/>
          </w:tcPr>
          <w:p w14:paraId="4DAF4664" w14:textId="77777777" w:rsidR="00425D63" w:rsidRPr="00D42AC4" w:rsidRDefault="00425D63" w:rsidP="00736BCC">
            <w:pPr>
              <w:rPr>
                <w:rFonts w:asciiTheme="majorBidi" w:hAnsiTheme="majorBidi" w:cstheme="majorBidi"/>
                <w:b/>
                <w:bCs/>
              </w:rPr>
            </w:pPr>
            <w:r w:rsidRPr="00D42AC4">
              <w:rPr>
                <w:rFonts w:asciiTheme="majorBidi" w:hAnsiTheme="majorBidi" w:cstheme="majorBidi"/>
                <w:b/>
                <w:bCs/>
              </w:rPr>
              <w:t>Database</w:t>
            </w:r>
          </w:p>
        </w:tc>
        <w:tc>
          <w:tcPr>
            <w:tcW w:w="3117" w:type="dxa"/>
          </w:tcPr>
          <w:p w14:paraId="582C460A" w14:textId="77777777" w:rsidR="00425D63" w:rsidRPr="00D42AC4" w:rsidRDefault="00425D63" w:rsidP="00736BCC">
            <w:pPr>
              <w:rPr>
                <w:rFonts w:asciiTheme="majorBidi" w:hAnsiTheme="majorBidi" w:cstheme="majorBidi"/>
                <w:b/>
                <w:bCs/>
              </w:rPr>
            </w:pPr>
            <w:r w:rsidRPr="00D42AC4">
              <w:rPr>
                <w:rFonts w:asciiTheme="majorBidi" w:hAnsiTheme="majorBidi" w:cstheme="majorBidi"/>
                <w:b/>
                <w:bCs/>
              </w:rPr>
              <w:t>Search Date</w:t>
            </w:r>
          </w:p>
        </w:tc>
        <w:tc>
          <w:tcPr>
            <w:tcW w:w="3117" w:type="dxa"/>
          </w:tcPr>
          <w:p w14:paraId="3587D410" w14:textId="77777777" w:rsidR="00425D63" w:rsidRPr="00D42AC4" w:rsidRDefault="00425D63" w:rsidP="00736BCC">
            <w:pPr>
              <w:rPr>
                <w:rFonts w:asciiTheme="majorBidi" w:hAnsiTheme="majorBidi" w:cstheme="majorBidi"/>
                <w:b/>
                <w:bCs/>
              </w:rPr>
            </w:pPr>
            <w:r w:rsidRPr="00D42AC4">
              <w:rPr>
                <w:rFonts w:asciiTheme="majorBidi" w:hAnsiTheme="majorBidi" w:cstheme="majorBidi"/>
                <w:b/>
                <w:bCs/>
              </w:rPr>
              <w:t>Results</w:t>
            </w:r>
          </w:p>
        </w:tc>
      </w:tr>
      <w:tr w:rsidR="00425D63" w14:paraId="72E6644E" w14:textId="77777777" w:rsidTr="00736BCC">
        <w:tc>
          <w:tcPr>
            <w:tcW w:w="3116" w:type="dxa"/>
          </w:tcPr>
          <w:p w14:paraId="2A30FD83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INAHL</w:t>
            </w:r>
          </w:p>
        </w:tc>
        <w:tc>
          <w:tcPr>
            <w:tcW w:w="3117" w:type="dxa"/>
          </w:tcPr>
          <w:p w14:paraId="347A4B07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y 6</w:t>
            </w:r>
            <w:r w:rsidRPr="00D42AC4">
              <w:rPr>
                <w:rFonts w:asciiTheme="majorBidi" w:hAnsiTheme="majorBidi" w:cstheme="majorBidi"/>
                <w:vertAlign w:val="superscript"/>
              </w:rPr>
              <w:t>th</w:t>
            </w:r>
            <w:r>
              <w:rPr>
                <w:rFonts w:asciiTheme="majorBidi" w:hAnsiTheme="majorBidi" w:cstheme="majorBidi"/>
              </w:rPr>
              <w:t>, 2020</w:t>
            </w:r>
          </w:p>
        </w:tc>
        <w:tc>
          <w:tcPr>
            <w:tcW w:w="3117" w:type="dxa"/>
          </w:tcPr>
          <w:p w14:paraId="529D2D79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3</w:t>
            </w:r>
          </w:p>
        </w:tc>
      </w:tr>
      <w:tr w:rsidR="00425D63" w14:paraId="04522C85" w14:textId="77777777" w:rsidTr="00736BCC">
        <w:tc>
          <w:tcPr>
            <w:tcW w:w="3116" w:type="dxa"/>
          </w:tcPr>
          <w:p w14:paraId="0BA2ED04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MBASE</w:t>
            </w:r>
          </w:p>
        </w:tc>
        <w:tc>
          <w:tcPr>
            <w:tcW w:w="3117" w:type="dxa"/>
          </w:tcPr>
          <w:p w14:paraId="046B5C7E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y 6</w:t>
            </w:r>
            <w:r w:rsidRPr="00D42AC4">
              <w:rPr>
                <w:rFonts w:asciiTheme="majorBidi" w:hAnsiTheme="majorBidi" w:cstheme="majorBidi"/>
                <w:vertAlign w:val="superscript"/>
              </w:rPr>
              <w:t>th</w:t>
            </w:r>
            <w:r>
              <w:rPr>
                <w:rFonts w:asciiTheme="majorBidi" w:hAnsiTheme="majorBidi" w:cstheme="majorBidi"/>
              </w:rPr>
              <w:t>, 2020</w:t>
            </w:r>
          </w:p>
        </w:tc>
        <w:tc>
          <w:tcPr>
            <w:tcW w:w="3117" w:type="dxa"/>
          </w:tcPr>
          <w:p w14:paraId="25C7FD6E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01</w:t>
            </w:r>
          </w:p>
        </w:tc>
      </w:tr>
      <w:tr w:rsidR="00425D63" w14:paraId="6590C906" w14:textId="77777777" w:rsidTr="00736BCC">
        <w:tc>
          <w:tcPr>
            <w:tcW w:w="3116" w:type="dxa"/>
          </w:tcPr>
          <w:p w14:paraId="5F82AFB3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vid MEDLINE</w:t>
            </w:r>
          </w:p>
        </w:tc>
        <w:tc>
          <w:tcPr>
            <w:tcW w:w="3117" w:type="dxa"/>
          </w:tcPr>
          <w:p w14:paraId="339B4783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y 6</w:t>
            </w:r>
            <w:r w:rsidRPr="00D42AC4">
              <w:rPr>
                <w:rFonts w:asciiTheme="majorBidi" w:hAnsiTheme="majorBidi" w:cstheme="majorBidi"/>
                <w:vertAlign w:val="superscript"/>
              </w:rPr>
              <w:t>th</w:t>
            </w:r>
            <w:r>
              <w:rPr>
                <w:rFonts w:asciiTheme="majorBidi" w:hAnsiTheme="majorBidi" w:cstheme="majorBidi"/>
              </w:rPr>
              <w:t>, 2020</w:t>
            </w:r>
          </w:p>
        </w:tc>
        <w:tc>
          <w:tcPr>
            <w:tcW w:w="3117" w:type="dxa"/>
          </w:tcPr>
          <w:p w14:paraId="67132C21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27</w:t>
            </w:r>
          </w:p>
        </w:tc>
      </w:tr>
      <w:tr w:rsidR="00425D63" w14:paraId="7A7E148C" w14:textId="77777777" w:rsidTr="00736BCC">
        <w:tc>
          <w:tcPr>
            <w:tcW w:w="3116" w:type="dxa"/>
          </w:tcPr>
          <w:p w14:paraId="7E7CDF9D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lastRenderedPageBreak/>
              <w:t>Pubmed</w:t>
            </w:r>
            <w:proofErr w:type="spellEnd"/>
          </w:p>
        </w:tc>
        <w:tc>
          <w:tcPr>
            <w:tcW w:w="3117" w:type="dxa"/>
          </w:tcPr>
          <w:p w14:paraId="179B9495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y 6</w:t>
            </w:r>
            <w:r w:rsidRPr="00D42AC4">
              <w:rPr>
                <w:rFonts w:asciiTheme="majorBidi" w:hAnsiTheme="majorBidi" w:cstheme="majorBidi"/>
                <w:vertAlign w:val="superscript"/>
              </w:rPr>
              <w:t>th</w:t>
            </w:r>
            <w:r>
              <w:rPr>
                <w:rFonts w:asciiTheme="majorBidi" w:hAnsiTheme="majorBidi" w:cstheme="majorBidi"/>
              </w:rPr>
              <w:t>, 2020</w:t>
            </w:r>
          </w:p>
        </w:tc>
        <w:tc>
          <w:tcPr>
            <w:tcW w:w="3117" w:type="dxa"/>
          </w:tcPr>
          <w:p w14:paraId="469FC60F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92</w:t>
            </w:r>
          </w:p>
        </w:tc>
      </w:tr>
      <w:tr w:rsidR="00425D63" w14:paraId="57E25A50" w14:textId="77777777" w:rsidTr="00736BCC">
        <w:tc>
          <w:tcPr>
            <w:tcW w:w="3116" w:type="dxa"/>
          </w:tcPr>
          <w:p w14:paraId="51E73CAA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copus</w:t>
            </w:r>
          </w:p>
        </w:tc>
        <w:tc>
          <w:tcPr>
            <w:tcW w:w="3117" w:type="dxa"/>
          </w:tcPr>
          <w:p w14:paraId="2F0F1EB3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y 6</w:t>
            </w:r>
            <w:r w:rsidRPr="00D42AC4">
              <w:rPr>
                <w:rFonts w:asciiTheme="majorBidi" w:hAnsiTheme="majorBidi" w:cstheme="majorBidi"/>
                <w:vertAlign w:val="superscript"/>
              </w:rPr>
              <w:t>th</w:t>
            </w:r>
            <w:r>
              <w:rPr>
                <w:rFonts w:asciiTheme="majorBidi" w:hAnsiTheme="majorBidi" w:cstheme="majorBidi"/>
              </w:rPr>
              <w:t>, 2020</w:t>
            </w:r>
          </w:p>
        </w:tc>
        <w:tc>
          <w:tcPr>
            <w:tcW w:w="3117" w:type="dxa"/>
          </w:tcPr>
          <w:p w14:paraId="721983CE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34</w:t>
            </w:r>
          </w:p>
        </w:tc>
      </w:tr>
      <w:tr w:rsidR="00425D63" w14:paraId="22C9BC8A" w14:textId="77777777" w:rsidTr="00736BCC">
        <w:tc>
          <w:tcPr>
            <w:tcW w:w="3116" w:type="dxa"/>
          </w:tcPr>
          <w:p w14:paraId="21AF9F3B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portDisucs</w:t>
            </w:r>
            <w:proofErr w:type="spellEnd"/>
          </w:p>
        </w:tc>
        <w:tc>
          <w:tcPr>
            <w:tcW w:w="3117" w:type="dxa"/>
          </w:tcPr>
          <w:p w14:paraId="697C710C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y 6</w:t>
            </w:r>
            <w:r w:rsidRPr="00D42AC4">
              <w:rPr>
                <w:rFonts w:asciiTheme="majorBidi" w:hAnsiTheme="majorBidi" w:cstheme="majorBidi"/>
                <w:vertAlign w:val="superscript"/>
              </w:rPr>
              <w:t>th</w:t>
            </w:r>
            <w:r>
              <w:rPr>
                <w:rFonts w:asciiTheme="majorBidi" w:hAnsiTheme="majorBidi" w:cstheme="majorBidi"/>
              </w:rPr>
              <w:t>, 2020</w:t>
            </w:r>
          </w:p>
        </w:tc>
        <w:tc>
          <w:tcPr>
            <w:tcW w:w="3117" w:type="dxa"/>
          </w:tcPr>
          <w:p w14:paraId="6609D8A9" w14:textId="77777777" w:rsidR="00425D63" w:rsidRDefault="00425D63" w:rsidP="00736BC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</w:tr>
    </w:tbl>
    <w:p w14:paraId="3052B840" w14:textId="77777777" w:rsidR="00425D63" w:rsidRPr="00673128" w:rsidRDefault="00425D63" w:rsidP="00425D63">
      <w:pPr>
        <w:rPr>
          <w:rFonts w:asciiTheme="majorBidi" w:hAnsiTheme="majorBidi" w:cstheme="majorBidi"/>
        </w:rPr>
      </w:pPr>
    </w:p>
    <w:p w14:paraId="707338FA" w14:textId="77777777" w:rsidR="00425D63" w:rsidRDefault="00425D63" w:rsidP="00425D63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lang w:val="en-US"/>
        </w:rPr>
      </w:pPr>
    </w:p>
    <w:p w14:paraId="0F5DC4D6" w14:textId="77777777" w:rsidR="00425D63" w:rsidRDefault="00425D63" w:rsidP="00425D63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lang w:val="en-US"/>
        </w:rPr>
      </w:pPr>
    </w:p>
    <w:p w14:paraId="1B54FC84" w14:textId="77777777" w:rsidR="00425D63" w:rsidRDefault="00425D63" w:rsidP="00425D63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lang w:val="en-US"/>
        </w:rPr>
      </w:pPr>
    </w:p>
    <w:p w14:paraId="26682554" w14:textId="77777777" w:rsidR="00425D63" w:rsidRDefault="00425D63" w:rsidP="00425D63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lang w:val="en-US"/>
        </w:rPr>
      </w:pPr>
    </w:p>
    <w:p w14:paraId="046CC509" w14:textId="77777777" w:rsidR="00425D63" w:rsidRDefault="00425D63" w:rsidP="00425D63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lang w:val="en-US"/>
        </w:rPr>
      </w:pPr>
    </w:p>
    <w:p w14:paraId="5BCFA29D" w14:textId="77777777" w:rsidR="00425D63" w:rsidRDefault="00425D63" w:rsidP="00425D63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lang w:val="en-US"/>
        </w:rPr>
      </w:pPr>
    </w:p>
    <w:p w14:paraId="479E51A7" w14:textId="77777777" w:rsidR="00425D63" w:rsidRDefault="00425D63" w:rsidP="00425D63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lang w:val="en-US"/>
        </w:rPr>
      </w:pPr>
    </w:p>
    <w:p w14:paraId="1FAF4DBC" w14:textId="77777777" w:rsidR="00425D63" w:rsidRDefault="00425D63" w:rsidP="00425D63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lang w:val="en-US"/>
        </w:rPr>
      </w:pPr>
    </w:p>
    <w:p w14:paraId="60C3758D" w14:textId="77777777" w:rsidR="00197CB2" w:rsidRPr="00425D63" w:rsidRDefault="00197CB2">
      <w:pPr>
        <w:rPr>
          <w:rFonts w:asciiTheme="majorBidi" w:hAnsiTheme="majorBidi" w:cstheme="majorBidi"/>
        </w:rPr>
      </w:pPr>
    </w:p>
    <w:sectPr w:rsidR="00197CB2" w:rsidRPr="00425D63" w:rsidSect="00F13D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D63"/>
    <w:rsid w:val="00003A2A"/>
    <w:rsid w:val="00005023"/>
    <w:rsid w:val="00055E08"/>
    <w:rsid w:val="000909EE"/>
    <w:rsid w:val="000E23FD"/>
    <w:rsid w:val="000F67C3"/>
    <w:rsid w:val="00113AEC"/>
    <w:rsid w:val="00193D0D"/>
    <w:rsid w:val="00197CB2"/>
    <w:rsid w:val="001A72F6"/>
    <w:rsid w:val="001C38A7"/>
    <w:rsid w:val="001D23CF"/>
    <w:rsid w:val="001E1683"/>
    <w:rsid w:val="0021497A"/>
    <w:rsid w:val="0024058F"/>
    <w:rsid w:val="002806E5"/>
    <w:rsid w:val="002F4D16"/>
    <w:rsid w:val="003204F5"/>
    <w:rsid w:val="00332AD4"/>
    <w:rsid w:val="0033728E"/>
    <w:rsid w:val="00376246"/>
    <w:rsid w:val="00384044"/>
    <w:rsid w:val="00425D63"/>
    <w:rsid w:val="0046186C"/>
    <w:rsid w:val="00461F09"/>
    <w:rsid w:val="00471D28"/>
    <w:rsid w:val="004C0D99"/>
    <w:rsid w:val="004D69C5"/>
    <w:rsid w:val="005621DD"/>
    <w:rsid w:val="00577349"/>
    <w:rsid w:val="00577413"/>
    <w:rsid w:val="005916E3"/>
    <w:rsid w:val="005C51B2"/>
    <w:rsid w:val="006345B6"/>
    <w:rsid w:val="00665003"/>
    <w:rsid w:val="00672E20"/>
    <w:rsid w:val="006A77EC"/>
    <w:rsid w:val="006D6B27"/>
    <w:rsid w:val="007234B5"/>
    <w:rsid w:val="00734802"/>
    <w:rsid w:val="00742D6B"/>
    <w:rsid w:val="00764CFC"/>
    <w:rsid w:val="007731E9"/>
    <w:rsid w:val="00786BE2"/>
    <w:rsid w:val="007F2D3A"/>
    <w:rsid w:val="00801458"/>
    <w:rsid w:val="008113F9"/>
    <w:rsid w:val="008114BF"/>
    <w:rsid w:val="00862E3E"/>
    <w:rsid w:val="00872285"/>
    <w:rsid w:val="008777FC"/>
    <w:rsid w:val="00884F52"/>
    <w:rsid w:val="008D3349"/>
    <w:rsid w:val="00924C4F"/>
    <w:rsid w:val="00943B03"/>
    <w:rsid w:val="00972E50"/>
    <w:rsid w:val="00996CD9"/>
    <w:rsid w:val="00A16488"/>
    <w:rsid w:val="00A36AD9"/>
    <w:rsid w:val="00A862D1"/>
    <w:rsid w:val="00A959B5"/>
    <w:rsid w:val="00AB26EB"/>
    <w:rsid w:val="00AF3AFA"/>
    <w:rsid w:val="00B3068D"/>
    <w:rsid w:val="00B91517"/>
    <w:rsid w:val="00BC5CD4"/>
    <w:rsid w:val="00BE4A51"/>
    <w:rsid w:val="00C25BBD"/>
    <w:rsid w:val="00C308DE"/>
    <w:rsid w:val="00C91CE1"/>
    <w:rsid w:val="00C92525"/>
    <w:rsid w:val="00CA2D77"/>
    <w:rsid w:val="00CA4060"/>
    <w:rsid w:val="00CC3D98"/>
    <w:rsid w:val="00CD6A91"/>
    <w:rsid w:val="00CF5EE9"/>
    <w:rsid w:val="00CF75FF"/>
    <w:rsid w:val="00D6041D"/>
    <w:rsid w:val="00D67407"/>
    <w:rsid w:val="00E40F63"/>
    <w:rsid w:val="00E86044"/>
    <w:rsid w:val="00EA5E82"/>
    <w:rsid w:val="00EB5D5F"/>
    <w:rsid w:val="00EE358F"/>
    <w:rsid w:val="00EE52B9"/>
    <w:rsid w:val="00EE7CF5"/>
    <w:rsid w:val="00F13DCA"/>
    <w:rsid w:val="00F60E52"/>
    <w:rsid w:val="00FA3FA4"/>
    <w:rsid w:val="00FF1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E278E"/>
  <w15:chartTrackingRefBased/>
  <w15:docId w15:val="{7E006712-6419-C54A-AF3D-86315DEA7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25D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5D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19</Words>
  <Characters>4100</Characters>
  <Application>Microsoft Office Word</Application>
  <DocSecurity>0</DocSecurity>
  <Lines>34</Lines>
  <Paragraphs>9</Paragraphs>
  <ScaleCrop>false</ScaleCrop>
  <Company/>
  <LinksUpToDate>false</LinksUpToDate>
  <CharactersWithSpaces>4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eh khundaqji</dc:creator>
  <cp:keywords/>
  <dc:description/>
  <cp:lastModifiedBy>hamzeh khundaqji</cp:lastModifiedBy>
  <cp:revision>2</cp:revision>
  <dcterms:created xsi:type="dcterms:W3CDTF">2021-07-19T00:55:00Z</dcterms:created>
  <dcterms:modified xsi:type="dcterms:W3CDTF">2021-07-19T00:57:00Z</dcterms:modified>
</cp:coreProperties>
</file>